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. Table 1 - Transcripts regulated after exposing cells to hypoxia (1% O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color w:val="000000"/>
          <w:sz w:val="22"/>
          <w:szCs w:val="22"/>
        </w:rPr>
        <w:t>) for 6 h</w:t>
      </w:r>
      <w:r>
        <w:rPr>
          <w:color w:val="000000"/>
        </w:rPr>
        <w:t xml:space="preserve"> 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color w:val="000000"/>
        </w:rPr>
      </w:pPr>
      <w:r>
        <w:rPr>
          <w:color w:val="000000"/>
        </w:rPr>
      </w:r>
    </w:p>
    <w:tbl>
      <w:tblPr>
        <w:tblW w:w="9182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5"/>
        <w:gridCol w:w="5826"/>
        <w:gridCol w:w="1197"/>
        <w:gridCol w:w="824"/>
      </w:tblGrid>
      <w:tr>
        <w:trPr>
          <w:trHeight w:val="254" w:hRule="atLeast"/>
        </w:trPr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P</w:t>
            </w:r>
          </w:p>
        </w:tc>
        <w:tc>
          <w:tcPr>
            <w:tcW w:w="58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</w:t>
            </w:r>
          </w:p>
        </w:tc>
        <w:tc>
          <w:tcPr>
            <w:tcW w:w="582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1, NIP3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0.2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4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2 : Selenbp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selenium binding protein 2 : selenium binding protein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5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9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-inducible transcript 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0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6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rg1 : Ndr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-myc downstream regulated gene 1 : N-myc downstream regulated-lik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8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1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scular endothelial growth factor 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xo2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-box only protein 2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84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e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ine (or cysteine) proteinase inhibitor, clade E, membe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7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bles homolog 3 (Drosophila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5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f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vating transcription factor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er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mediate early response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66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10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agulation factor X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7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s3 : Gys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lycogen synthase 3, brain : glycogen synthase 1, muscl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7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ucomutas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13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r39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receptor 3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82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ox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e oxygenase (decycling)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4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cor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1-silencing transcription factor (REST) co-represso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404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l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'-5' oligoadenylate synthetase-lik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5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uronid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1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ln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GL nine homolog 1 (C. elegans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20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liver, B-typ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631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hpr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oxylate reductase/hydroxypyruvate reduct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ha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proline, 2-oxoglutarate 4-dioxygenase (proline 4-hydroxylase), alpha 1 polypeptid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-like (S. cerevisiae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7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od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lysine, 2-oxoglutarate 5-dioxygen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6a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6 (monocarboxylic acid transporters), member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9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x6a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chrome c oxidase, subunit VI a, polypeptid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2851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l7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, light polypeptide 7, regulatory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87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2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 finger protein 12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27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il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factor, interleukin 3, regulated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737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e4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diesterase 4A, cAMP specific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9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hr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ti-Mullerian hormone type 2 receptor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4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252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7a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37 (glycerol-6-phosphate transporter), member 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6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mjd2b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monji domain containing 2B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13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b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ducer of ErbB-2.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2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r121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receptor 121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89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lhb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ic helix-loop-helix domain containing, class B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9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ki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hymidylate kinase family LPS-inducible member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557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b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 bet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2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xovirus (influenza virus) resistanc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0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ag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rm associated antigen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203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to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so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3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o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olase 1, alpha non-neuro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11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ltr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yl leukotriene recepto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47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mtn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it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788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mp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sicle-associated membrane protei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9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ap10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anglioside-induced differentiation-associated-protein 1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6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km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uvate kinase, muscl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8307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k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xokinas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2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clin-dependent kinase inhibitor 1A (P21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66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41a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41, member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46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r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ic acid receptor, alph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1021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na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rin A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0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8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cn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loride channel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87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f7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eron regulatory factor 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85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 ganglioside activator prote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9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f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yrotroph embryonic factor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48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vi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vill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3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cose phosphate isomer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15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ox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rmine oxid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3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llothionei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am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mut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41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3gnt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UDP-GlcNAc betaGal beta-1,3-N-acetylglucosaminyltransferase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18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vrl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vin A receptor, type II-lik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1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bef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e-B-cell colony-enhancing facto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2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i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osephosphate isomer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1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'-5' oligoadenylate synthetas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2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1d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clear receptor subfamily 1, group D, membe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43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aroyl-Coenzyme A desatur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2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a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nexin A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8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99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9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3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Ertd765e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4, ERATO Doi 765, expressed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72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ic enzyme 2, NAD(+)-dependent, mitochondrial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990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d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 domain containing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2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t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requently rearranged in advanced T-cell lymphomas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60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arp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DD-inducible poly(ADP-ribose) polymer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92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compatibility 2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2493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xp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idoxal (pyridoxine, vitamin B6) phosphat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27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uronid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1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l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-like antige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37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5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leukin 1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5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ss16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ase, serine, 16 (thymus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2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29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29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8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50210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 sequence BC05021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0136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oa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eceptor coactivator 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4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cam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telet/endothelial cell adhesion molecul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1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n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redox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5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n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tri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0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3 : Scd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aroyl-coenzyme A desaturase 3 : stearoyl-Coenzyme A desaturas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2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1b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'-5' oligoadenylate synthetase 1B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5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k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xokin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3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r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iscoidin domain receptor family, member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56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msn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AM domain, SH3 domain and nuclear localisation signals,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38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xo2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-box only protein 2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6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s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athionine beta-synth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85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1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bonic anyhydrase 1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396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prel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precan-lik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34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2c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ukaryotic translation initiation factor 2C, 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17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gat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cylglycerol O-acyltransferase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8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d3b7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xy-delta-5-steroid dehydrogenase, 3 beta- and steroid delta-isomerase 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94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ase, orphan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594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25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2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86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ir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ukocyte-associated Ig-like receptor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61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st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1-silencing transcription factor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2343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fp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ose differentiation related prote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0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cdbp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leckstrin homology, Sec7 and coiled-coil domains, binding prote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920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tbp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atent transforming growth factor beta binding protein 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8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it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coprotein induced transcript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95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f7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NA export factor 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088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as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inhibitor of activated STAT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1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p30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n3 associated polypeptid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78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vd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valonate (diphospho) decarboxylas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65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59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59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314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p1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specific protease 1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0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iih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ightless I homolog (Drosophila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00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2k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gen activated protein kinase kin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2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nact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ndroitin sulfate GalNAcT-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16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x11c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oxisomal biogenesis factor 11c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95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a5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A-52 residue ribosomal protein fusion product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8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-Q7 : H2-Q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compatibility 2, Q region locus 7 : histocompatibility 2, Q region locus 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12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y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inoacylase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37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o2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ronin, actin binding protein 2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097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fah1b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telet-activating factor acetylhydrolase, isoform 1b, alpha1 subunit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7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cs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ppressor of cytokine signaling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89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bp6 : C030034J04Rik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blastoma binding protein 6 : RIKEN cDNA C030034J04 gen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24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md8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ile alpha motif domain containing 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2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mp2l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inner mitochondrial membrane peptidase 2-like (S. cerevisiae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12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nnm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lin M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357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ac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veal autoantigen with coiled-coil domains and ankyrin repeats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2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hb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lyl 4-hydroxylase, beta polypeptid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3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b4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, beta 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51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r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sine deaminase, RNA-specific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65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pdc5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P domain containing 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78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1g : Oas1a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'-5' oligoadenylate synthetase 1G : 2'-5' oligoadenylate synthetase 1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5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gf3g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eron dependent positive acting transcription factor 3 gamma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sn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lsol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12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st1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N-deacetylase/N-sulfotransferase (heparan glucosaminyl) 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0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pc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phorin C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86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rn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tract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3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mo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gulfment and cell motility 3, ced-12 homolog (C. elegans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76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cr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myotrophic lateral sclerosis 2 (juvenile) chromosome region, candidate 2 homolog (human)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56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g2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translocation gene 2, anti-proliferativ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7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cnc3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tassium voltage gated channel, Shaw-related subfamily, member 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4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3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t</w:t>
            </w:r>
          </w:p>
        </w:tc>
        <w:tc>
          <w:tcPr>
            <w:tcW w:w="582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c receptor, IgG, alpha chain transporter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8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tbl>
      <w:tblPr>
        <w:tblW w:w="9197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5580"/>
        <w:gridCol w:w="1146"/>
        <w:gridCol w:w="1194"/>
      </w:tblGrid>
      <w:tr>
        <w:trPr>
          <w:tblHeader w:val="true"/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DOW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 nam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a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um amyloid A 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1315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ps2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bosomal protein S2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909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03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if2c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eukaryotic translation initiation factor 2C,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5340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04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mf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lia maturation factor, gamm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011488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05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aptoglobi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7370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1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1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0034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0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lc11a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solute carrier family 11 (proton-coupled divalent metal ion transporters), member 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K049856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1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r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arginine-rich, mutated in early stage tumor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910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n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umor necrosis facto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369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y6g6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ymphocyte antigen 6 complex, locus G6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3463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4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d5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D52 antige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3706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5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aa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um amyloid A 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1315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5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asgrp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AS, guanyl releasing protein 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1242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6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n cell proliferation protei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880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6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dr5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D repeat domain 5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7113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8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poc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polipoprotein C-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9695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19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rpl5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itochondrial ribosomal protein L5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6851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21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dx1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AD (Asp-Glu-Ala-Asp) box polypeptide 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5860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2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dufa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ADH dehydrogenase (ubiquinone) 1 alpha subcomplex, 7 (B14.5a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044054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2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gat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noacylglycerol O-acyltransferase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671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28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f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v-maf musculoaponeurotic fibrosarcoma oncogene family, protein B (avian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0658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3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vt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viducti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2908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kbk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inhibitor of kappaB kinase epsilo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9777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3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icotinamide nucleotide transhydrogenas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K087064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39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l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emokine (C-C motif) ligand 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12531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4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im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ipartite motif protein 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31172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2ab : Hist1h2a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2ab : histone 1, H2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188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4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l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emokine (C-C motif) ligand 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133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58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ecsf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-type (calcium dependent, carbohydrate recognition domain) lectin, superfamily member 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0008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61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st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kocyte specific transcript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0734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6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2a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2a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185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6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2af : Hist1h2a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2af : histone 1, H2a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5661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6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2a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2ak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18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68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1h2a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one 1, H2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184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71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2h2aa1 : Hist2h2ac : Hist2h2a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lang w:val="pt-BR"/>
              </w:rPr>
              <w:t>histone 2, H2aa1 : histone 2, H2ac : histone 2, H2a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8213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73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l2a1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B-cell leukemia/lymphoma 2 related protein A1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7535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91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enta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entaurin, alpha 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2133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95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hst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lang w:val="pt-BR"/>
              </w:rPr>
              <w:t>carbohydrate (keratan sulfate Gal-6) sulfotransferase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23850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10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l2a1d : Bcl2a1b : Bcl2a1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-cell leukemia/lymphoma 2 related protein A1d : B-cell leukemia/lymphoma 2 related protein A1b : B-cell leukemia/lymphoma 2 related protein A1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7536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22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gr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rly growth response 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7913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27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ps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ermansky-Pudlak syndrome 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6785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74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fr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ansferrin recepto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11638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86</w:t>
            </w:r>
          </w:p>
        </w:tc>
      </w:tr>
      <w:tr>
        <w:trPr>
          <w:trHeight w:val="25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xyd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FXYD domain-containing ion transport regulator 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C031112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4.20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  <w:t>Ac, indicates the gene accession number. Significantly regulated are those transcripts induced or repressed ≥ 2-folds vs. control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59:00Z</dcterms:created>
  <dc:creator>EmekaIgwe</dc:creator>
  <dc:description/>
  <cp:keywords/>
  <dc:language>en-US</dc:language>
  <cp:lastModifiedBy>Nathalie Dehne</cp:lastModifiedBy>
  <dcterms:modified xsi:type="dcterms:W3CDTF">2009-08-26T09:02:00Z</dcterms:modified>
  <cp:revision>4</cp:revision>
  <dc:subject/>
  <dc:title>Suppl</dc:title>
</cp:coreProperties>
</file>